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B2FD6B" w14:textId="0345ED73" w:rsidR="00A34DC7" w:rsidRPr="005A1B72" w:rsidRDefault="0021632E" w:rsidP="00A34DC7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5A1B7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Supplementary </w:t>
      </w:r>
      <w:r w:rsidR="005F20D7" w:rsidRPr="005A1B7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Table </w:t>
      </w:r>
      <w:r w:rsidR="0037765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3</w:t>
      </w:r>
      <w:r w:rsidRPr="005A1B7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.</w:t>
      </w:r>
      <w:r w:rsidR="005F20D7" w:rsidRPr="005A1B7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r w:rsidR="00A34DC7" w:rsidRPr="005A1B7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Multivariate subgroup analyses of the patient group with negative PD-L1 expression</w:t>
      </w:r>
    </w:p>
    <w:p w14:paraId="5E810F3E" w14:textId="77777777" w:rsidR="005F20D7" w:rsidRPr="005A1B72" w:rsidRDefault="005F20D7" w:rsidP="005F20D7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5A1B7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ab/>
      </w:r>
      <w:r w:rsidRPr="005A1B7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ab/>
      </w:r>
      <w:r w:rsidRPr="005A1B7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ab/>
      </w:r>
    </w:p>
    <w:p w14:paraId="1832B2F0" w14:textId="64FC91AA" w:rsidR="005F20D7" w:rsidRPr="005A1B72" w:rsidRDefault="005F20D7" w:rsidP="005F20D7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5A1B72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OS</w:t>
      </w:r>
      <w:r w:rsidRPr="005A1B7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ab/>
      </w:r>
      <w:r w:rsidRPr="005A1B7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ab/>
      </w:r>
      <w:r w:rsidRPr="005A1B7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ab/>
      </w:r>
      <w:r w:rsidRPr="005A1B7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ab/>
      </w:r>
      <w:r w:rsidR="00905689" w:rsidRPr="005A1B72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CI-CSD</w:t>
      </w:r>
      <w:r w:rsidRPr="005A1B7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ab/>
      </w:r>
      <w:r w:rsidRPr="005A1B7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ab/>
      </w:r>
      <w:r w:rsidRPr="005A1B7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ab/>
      </w:r>
      <w:r w:rsidRPr="005A1B7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ab/>
      </w:r>
      <w:r w:rsidR="00905689" w:rsidRPr="005A1B72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CI-R</w:t>
      </w:r>
      <w:r w:rsidRPr="005A1B7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ab/>
      </w:r>
      <w:r w:rsidRPr="005A1B7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ab/>
      </w:r>
      <w:r w:rsidRPr="005A1B7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ab/>
      </w:r>
      <w:r w:rsidRPr="005A1B7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ab/>
      </w:r>
      <w:r w:rsidR="00905689" w:rsidRPr="005A1B72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CI-D</w:t>
      </w:r>
      <w:r w:rsidR="00905689" w:rsidRPr="005A1B7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M</w:t>
      </w:r>
      <w:r w:rsidR="00905689" w:rsidRPr="005A1B7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ab/>
      </w:r>
      <w:r w:rsidRPr="005A1B7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ab/>
      </w:r>
      <w:r w:rsidRPr="005A1B7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ab/>
      </w:r>
      <w:r w:rsidRPr="005A1B7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ab/>
      </w:r>
      <w:r w:rsidR="00905689" w:rsidRPr="005A1B72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CI-IFR</w:t>
      </w:r>
    </w:p>
    <w:p w14:paraId="6C076CDD" w14:textId="77777777" w:rsidR="005F20D7" w:rsidRPr="005A1B72" w:rsidRDefault="005F20D7" w:rsidP="005F20D7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5A1B7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HR (95%CI), </w:t>
      </w:r>
      <w:r w:rsidRPr="005A1B72">
        <w:rPr>
          <w:rFonts w:ascii="Times New Roman" w:hAnsi="Times New Roman" w:cs="Times New Roman"/>
          <w:bCs/>
          <w:i/>
          <w:color w:val="000000" w:themeColor="text1"/>
          <w:sz w:val="20"/>
          <w:szCs w:val="20"/>
        </w:rPr>
        <w:t>p</w:t>
      </w:r>
      <w:r w:rsidRPr="005A1B7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value</w:t>
      </w:r>
      <w:r w:rsidRPr="005A1B7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ab/>
      </w:r>
      <w:r w:rsidRPr="005A1B7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ab/>
        <w:t xml:space="preserve">HR (95%CI), </w:t>
      </w:r>
      <w:r w:rsidRPr="005A1B72">
        <w:rPr>
          <w:rFonts w:ascii="Times New Roman" w:hAnsi="Times New Roman" w:cs="Times New Roman"/>
          <w:bCs/>
          <w:i/>
          <w:color w:val="000000" w:themeColor="text1"/>
          <w:sz w:val="20"/>
          <w:szCs w:val="20"/>
        </w:rPr>
        <w:t>p</w:t>
      </w:r>
      <w:r w:rsidRPr="005A1B7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value</w:t>
      </w:r>
      <w:r w:rsidRPr="005A1B7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ab/>
      </w:r>
      <w:r w:rsidRPr="005A1B7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ab/>
        <w:t xml:space="preserve">HR (95%CI), </w:t>
      </w:r>
      <w:r w:rsidRPr="005A1B72">
        <w:rPr>
          <w:rFonts w:ascii="Times New Roman" w:hAnsi="Times New Roman" w:cs="Times New Roman"/>
          <w:bCs/>
          <w:i/>
          <w:color w:val="000000" w:themeColor="text1"/>
          <w:sz w:val="20"/>
          <w:szCs w:val="20"/>
        </w:rPr>
        <w:t>p</w:t>
      </w:r>
      <w:r w:rsidRPr="005A1B7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value</w:t>
      </w:r>
      <w:r w:rsidRPr="005A1B7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ab/>
      </w:r>
      <w:r w:rsidRPr="005A1B7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ab/>
        <w:t xml:space="preserve">HR (95%CI), </w:t>
      </w:r>
      <w:r w:rsidRPr="005A1B72">
        <w:rPr>
          <w:rFonts w:ascii="Times New Roman" w:hAnsi="Times New Roman" w:cs="Times New Roman"/>
          <w:bCs/>
          <w:i/>
          <w:color w:val="000000" w:themeColor="text1"/>
          <w:sz w:val="20"/>
          <w:szCs w:val="20"/>
        </w:rPr>
        <w:t>p</w:t>
      </w:r>
      <w:r w:rsidRPr="005A1B7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value</w:t>
      </w:r>
      <w:r w:rsidRPr="005A1B7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ab/>
      </w:r>
      <w:r w:rsidRPr="005A1B7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ab/>
        <w:t xml:space="preserve">HR (95%CI), </w:t>
      </w:r>
      <w:r w:rsidRPr="005A1B72">
        <w:rPr>
          <w:rFonts w:ascii="Times New Roman" w:hAnsi="Times New Roman" w:cs="Times New Roman"/>
          <w:bCs/>
          <w:i/>
          <w:color w:val="000000" w:themeColor="text1"/>
          <w:sz w:val="20"/>
          <w:szCs w:val="20"/>
        </w:rPr>
        <w:t>p</w:t>
      </w:r>
      <w:r w:rsidRPr="005A1B7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value</w:t>
      </w:r>
    </w:p>
    <w:p w14:paraId="73E845A8" w14:textId="77777777" w:rsidR="005F20D7" w:rsidRPr="005A1B72" w:rsidRDefault="005F20D7" w:rsidP="005F20D7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5A1B72">
        <w:rPr>
          <w:rFonts w:ascii="Times New Roman" w:hAnsi="Times New Roman" w:cs="Times New Roman"/>
          <w:bCs/>
          <w:noProof/>
          <w:color w:val="000000" w:themeColor="text1"/>
          <w:sz w:val="20"/>
          <w:szCs w:val="20"/>
        </w:rPr>
        <w:drawing>
          <wp:inline distT="0" distB="0" distL="0" distR="0" wp14:anchorId="33D9AF10" wp14:editId="411DD87F">
            <wp:extent cx="21396492" cy="45719"/>
            <wp:effectExtent l="0" t="0" r="0" b="5715"/>
            <wp:docPr id="59403388" name="図 594033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8290258" cy="60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C5231C" w14:textId="77777777" w:rsidR="005F20D7" w:rsidRPr="005A1B72" w:rsidRDefault="005F20D7" w:rsidP="005F20D7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5A1B7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Multivariate analyses</w:t>
      </w:r>
    </w:p>
    <w:p w14:paraId="15E0C45D" w14:textId="1E4FA824" w:rsidR="005F20D7" w:rsidRPr="005A1B72" w:rsidRDefault="001B2F71" w:rsidP="005F20D7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5A1B7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COG PS </w:t>
      </w:r>
      <w:r w:rsidR="005F20D7" w:rsidRPr="005A1B7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at baseline (vs 0)</w:t>
      </w:r>
    </w:p>
    <w:p w14:paraId="6AD9D96E" w14:textId="0230387F" w:rsidR="005F20D7" w:rsidRPr="005A1B72" w:rsidRDefault="005F20D7" w:rsidP="005F20D7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5A1B7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ab/>
      </w:r>
      <w:r w:rsidRPr="005A1B7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ab/>
      </w:r>
      <w:r w:rsidRPr="005A1B7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ab/>
      </w:r>
      <w:r w:rsidRPr="005A1B7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ab/>
      </w:r>
      <w:r w:rsidRPr="005A1B7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ab/>
      </w:r>
      <w:r w:rsidRPr="005A1B7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ab/>
      </w:r>
      <w:r w:rsidRPr="005A1B7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ab/>
      </w:r>
      <w:r w:rsidRPr="005A1B7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ab/>
      </w:r>
      <w:r w:rsidRPr="005A1B7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ab/>
      </w:r>
      <w:r w:rsidRPr="005A1B7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ab/>
      </w:r>
      <w:r w:rsidRPr="005A1B7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ab/>
      </w:r>
      <w:r w:rsidRPr="005A1B7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ab/>
        <w:t>0.</w:t>
      </w:r>
      <w:r w:rsidR="00FA2A98" w:rsidRPr="005A1B72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>464</w:t>
      </w:r>
      <w:r w:rsidRPr="005A1B7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(0.</w:t>
      </w:r>
      <w:r w:rsidR="00FA2A98" w:rsidRPr="005A1B72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>156</w:t>
      </w:r>
      <w:r w:rsidRPr="005A1B7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-1.</w:t>
      </w:r>
      <w:r w:rsidR="00FA2A98" w:rsidRPr="005A1B72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>380</w:t>
      </w:r>
      <w:r w:rsidRPr="005A1B7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), </w:t>
      </w:r>
      <w:r w:rsidRPr="005A1B72">
        <w:rPr>
          <w:rFonts w:ascii="Times New Roman" w:hAnsi="Times New Roman" w:cs="Times New Roman"/>
          <w:bCs/>
          <w:i/>
          <w:iCs/>
          <w:color w:val="000000" w:themeColor="text1"/>
          <w:sz w:val="20"/>
          <w:szCs w:val="20"/>
        </w:rPr>
        <w:t>p</w:t>
      </w:r>
      <w:r w:rsidRPr="005A1B7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= 0.</w:t>
      </w:r>
      <w:r w:rsidR="00FA2A98" w:rsidRPr="005A1B72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>17</w:t>
      </w:r>
      <w:r w:rsidRPr="005A1B7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0</w:t>
      </w:r>
    </w:p>
    <w:p w14:paraId="42775343" w14:textId="77777777" w:rsidR="005F20D7" w:rsidRPr="005A1B72" w:rsidRDefault="005F20D7" w:rsidP="005F20D7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5A1B7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Smoking history</w:t>
      </w:r>
    </w:p>
    <w:p w14:paraId="76C20661" w14:textId="1E132892" w:rsidR="005F20D7" w:rsidRPr="005A1B72" w:rsidRDefault="005F20D7" w:rsidP="005F20D7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5A1B7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ab/>
      </w:r>
      <w:r w:rsidRPr="005A1B7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ab/>
      </w:r>
      <w:r w:rsidRPr="005A1B7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ab/>
      </w:r>
      <w:r w:rsidRPr="005A1B7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ab/>
      </w:r>
      <w:r w:rsidRPr="005A1B7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ab/>
      </w:r>
      <w:r w:rsidRPr="005A1B7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ab/>
      </w:r>
      <w:r w:rsidRPr="005A1B7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ab/>
      </w:r>
      <w:r w:rsidRPr="005A1B7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ab/>
      </w:r>
      <w:r w:rsidRPr="005A1B7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ab/>
      </w:r>
      <w:r w:rsidRPr="005A1B7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ab/>
      </w:r>
      <w:r w:rsidRPr="005A1B7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ab/>
      </w:r>
      <w:r w:rsidRPr="005A1B7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ab/>
      </w:r>
      <w:r w:rsidRPr="005A1B7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ab/>
      </w:r>
      <w:r w:rsidRPr="005A1B7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ab/>
      </w:r>
      <w:r w:rsidRPr="005A1B7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ab/>
      </w:r>
      <w:r w:rsidRPr="005A1B7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ab/>
      </w:r>
      <w:r w:rsidRPr="005A1B7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3.723 (0.568-24.39), </w:t>
      </w:r>
      <w:r w:rsidRPr="005A1B72">
        <w:rPr>
          <w:rFonts w:ascii="Times New Roman" w:hAnsi="Times New Roman" w:cs="Times New Roman"/>
          <w:bCs/>
          <w:i/>
          <w:iCs/>
          <w:color w:val="000000" w:themeColor="text1"/>
          <w:sz w:val="20"/>
          <w:szCs w:val="20"/>
        </w:rPr>
        <w:t>p</w:t>
      </w:r>
      <w:r w:rsidRPr="005A1B7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= 0.170</w:t>
      </w:r>
    </w:p>
    <w:p w14:paraId="0C7BBDAA" w14:textId="77777777" w:rsidR="005F20D7" w:rsidRPr="005A1B72" w:rsidRDefault="005F20D7" w:rsidP="005F20D7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5A1B72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>T</w:t>
      </w:r>
      <w:r w:rsidRPr="005A1B7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stage ≥ 3</w:t>
      </w:r>
    </w:p>
    <w:p w14:paraId="0227D124" w14:textId="0EEA3DA8" w:rsidR="005F20D7" w:rsidRPr="005A1B72" w:rsidRDefault="005F20D7" w:rsidP="005F20D7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5A1B7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2.</w:t>
      </w:r>
      <w:r w:rsidR="00F363AD" w:rsidRPr="005A1B72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>265</w:t>
      </w:r>
      <w:r w:rsidRPr="005A1B7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(0.</w:t>
      </w:r>
      <w:r w:rsidR="00F363AD" w:rsidRPr="005A1B72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>799</w:t>
      </w:r>
      <w:r w:rsidRPr="005A1B7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-6.</w:t>
      </w:r>
      <w:r w:rsidR="00F363AD" w:rsidRPr="005A1B72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>424</w:t>
      </w:r>
      <w:r w:rsidRPr="005A1B7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), </w:t>
      </w:r>
      <w:r w:rsidRPr="005A1B72">
        <w:rPr>
          <w:rFonts w:ascii="Times New Roman" w:hAnsi="Times New Roman" w:cs="Times New Roman"/>
          <w:bCs/>
          <w:i/>
          <w:iCs/>
          <w:color w:val="000000" w:themeColor="text1"/>
          <w:sz w:val="20"/>
          <w:szCs w:val="20"/>
        </w:rPr>
        <w:t>p</w:t>
      </w:r>
      <w:r w:rsidRPr="005A1B7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= 0.</w:t>
      </w:r>
      <w:r w:rsidR="00F363AD" w:rsidRPr="005A1B72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>124</w:t>
      </w:r>
      <w:r w:rsidRPr="005A1B7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ab/>
      </w:r>
      <w:r w:rsidR="00F363AD" w:rsidRPr="005A1B72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>2.013</w:t>
      </w:r>
      <w:r w:rsidRPr="005A1B7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(0.</w:t>
      </w:r>
      <w:r w:rsidR="00F363AD" w:rsidRPr="005A1B72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>693</w:t>
      </w:r>
      <w:r w:rsidRPr="005A1B7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-5.</w:t>
      </w:r>
      <w:r w:rsidR="00F363AD" w:rsidRPr="005A1B72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>845</w:t>
      </w:r>
      <w:r w:rsidRPr="005A1B7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), </w:t>
      </w:r>
      <w:r w:rsidRPr="005A1B72">
        <w:rPr>
          <w:rFonts w:ascii="Times New Roman" w:hAnsi="Times New Roman" w:cs="Times New Roman"/>
          <w:bCs/>
          <w:i/>
          <w:iCs/>
          <w:color w:val="000000" w:themeColor="text1"/>
          <w:sz w:val="20"/>
          <w:szCs w:val="20"/>
        </w:rPr>
        <w:t>p</w:t>
      </w:r>
      <w:r w:rsidRPr="005A1B7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= 0.</w:t>
      </w:r>
      <w:r w:rsidR="00F363AD" w:rsidRPr="005A1B72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>20</w:t>
      </w:r>
      <w:r w:rsidRPr="005A1B7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0</w:t>
      </w:r>
      <w:r w:rsidRPr="005A1B7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ab/>
      </w:r>
      <w:r w:rsidRPr="005A1B7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ab/>
      </w:r>
      <w:r w:rsidRPr="005A1B7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ab/>
      </w:r>
      <w:r w:rsidRPr="005A1B7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ab/>
      </w:r>
      <w:r w:rsidRPr="005A1B7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ab/>
      </w:r>
      <w:r w:rsidRPr="005A1B7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ab/>
      </w:r>
      <w:r w:rsidRPr="005A1B7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ab/>
      </w:r>
      <w:r w:rsidRPr="005A1B7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ab/>
      </w:r>
      <w:r w:rsidRPr="005A1B7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ab/>
      </w:r>
      <w:r w:rsidRPr="005A1B7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ab/>
      </w:r>
      <w:r w:rsidRPr="005A1B7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ab/>
      </w:r>
      <w:r w:rsidRPr="005A1B7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ab/>
      </w:r>
    </w:p>
    <w:p w14:paraId="4C8F1643" w14:textId="3ECB1564" w:rsidR="005F20D7" w:rsidRPr="005A1B72" w:rsidRDefault="00F363AD" w:rsidP="005F20D7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5A1B72">
        <w:rPr>
          <w:rFonts w:ascii="Times New Roman" w:hAnsi="Times New Roman" w:cs="Times New Roman"/>
          <w:color w:val="000000" w:themeColor="text1"/>
          <w:sz w:val="20"/>
          <w:szCs w:val="20"/>
        </w:rPr>
        <w:t>Clinically actionable g</w:t>
      </w:r>
      <w:r w:rsidR="005F20D7" w:rsidRPr="005A1B7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enetic mutation</w:t>
      </w:r>
    </w:p>
    <w:p w14:paraId="2855ED6C" w14:textId="1544FA74" w:rsidR="005F20D7" w:rsidRPr="005A1B72" w:rsidRDefault="005F20D7" w:rsidP="005F20D7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5A1B7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0.</w:t>
      </w:r>
      <w:r w:rsidR="00F363AD" w:rsidRPr="005A1B72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>288</w:t>
      </w:r>
      <w:r w:rsidRPr="005A1B7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(0.038-2.</w:t>
      </w:r>
      <w:r w:rsidR="00F363AD" w:rsidRPr="005A1B72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>200</w:t>
      </w:r>
      <w:r w:rsidRPr="005A1B7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), </w:t>
      </w:r>
      <w:r w:rsidRPr="005A1B72">
        <w:rPr>
          <w:rFonts w:ascii="Times New Roman" w:hAnsi="Times New Roman" w:cs="Times New Roman"/>
          <w:bCs/>
          <w:i/>
          <w:iCs/>
          <w:color w:val="000000" w:themeColor="text1"/>
          <w:sz w:val="20"/>
          <w:szCs w:val="20"/>
        </w:rPr>
        <w:t>p</w:t>
      </w:r>
      <w:r w:rsidRPr="005A1B7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= 0.</w:t>
      </w:r>
      <w:r w:rsidR="00F363AD" w:rsidRPr="005A1B72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>230</w:t>
      </w:r>
      <w:r w:rsidRPr="005A1B7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ab/>
        <w:t>0.</w:t>
      </w:r>
      <w:r w:rsidR="00F363AD" w:rsidRPr="005A1B72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>314</w:t>
      </w:r>
      <w:r w:rsidRPr="005A1B7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(0.0</w:t>
      </w:r>
      <w:r w:rsidR="00F363AD" w:rsidRPr="005A1B72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>66</w:t>
      </w:r>
      <w:r w:rsidRPr="005A1B7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-1.</w:t>
      </w:r>
      <w:r w:rsidR="00F363AD" w:rsidRPr="005A1B72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>503</w:t>
      </w:r>
      <w:r w:rsidRPr="005A1B7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), </w:t>
      </w:r>
      <w:r w:rsidRPr="005A1B72">
        <w:rPr>
          <w:rFonts w:ascii="Times New Roman" w:hAnsi="Times New Roman" w:cs="Times New Roman"/>
          <w:bCs/>
          <w:i/>
          <w:iCs/>
          <w:color w:val="000000" w:themeColor="text1"/>
          <w:sz w:val="20"/>
          <w:szCs w:val="20"/>
        </w:rPr>
        <w:t>p</w:t>
      </w:r>
      <w:r w:rsidRPr="005A1B7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= 0.</w:t>
      </w:r>
      <w:r w:rsidR="00F363AD" w:rsidRPr="005A1B72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>150</w:t>
      </w:r>
      <w:r w:rsidRPr="005A1B7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ab/>
      </w:r>
      <w:r w:rsidR="00F05699" w:rsidRPr="005A1B7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ab/>
      </w:r>
      <w:r w:rsidR="00F05699" w:rsidRPr="005A1B7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ab/>
      </w:r>
      <w:r w:rsidR="00F05699" w:rsidRPr="005A1B7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ab/>
      </w:r>
      <w:r w:rsidRPr="005A1B7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ab/>
      </w:r>
      <w:r w:rsidRPr="005A1B72">
        <w:rPr>
          <w:rFonts w:ascii="Times New Roman" w:hAnsi="Times New Roman" w:cs="Times New Roman"/>
          <w:color w:val="000000" w:themeColor="text1"/>
          <w:sz w:val="20"/>
          <w:szCs w:val="20"/>
        </w:rPr>
        <w:t>2.</w:t>
      </w:r>
      <w:r w:rsidR="00FA2A98" w:rsidRPr="005A1B72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001</w:t>
      </w:r>
      <w:r w:rsidRPr="005A1B7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</w:t>
      </w:r>
      <w:r w:rsidR="00FA2A98" w:rsidRPr="005A1B72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0.929</w:t>
      </w:r>
      <w:r w:rsidRPr="005A1B72"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r w:rsidR="00FA2A98" w:rsidRPr="005A1B72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4.314</w:t>
      </w:r>
      <w:r w:rsidRPr="005A1B7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, </w:t>
      </w:r>
      <w:r w:rsidRPr="005A1B72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 w:rsidRPr="005A1B7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0.0</w:t>
      </w:r>
      <w:r w:rsidR="00FA2A98" w:rsidRPr="005A1B72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77</w:t>
      </w:r>
      <w:r w:rsidRPr="005A1B7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ab/>
      </w:r>
    </w:p>
    <w:p w14:paraId="0072B9C9" w14:textId="4445B751" w:rsidR="001B2F71" w:rsidRPr="005A1B72" w:rsidRDefault="001B2F71" w:rsidP="001B2F71">
      <w:pPr>
        <w:tabs>
          <w:tab w:val="left" w:pos="700"/>
        </w:tabs>
        <w:spacing w:before="15" w:line="480" w:lineRule="auto"/>
        <w:ind w:right="-2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A1B72">
        <w:rPr>
          <w:rFonts w:ascii="Times New Roman" w:hAnsi="Times New Roman" w:cs="Times New Roman"/>
          <w:color w:val="000000" w:themeColor="text1"/>
          <w:sz w:val="20"/>
          <w:szCs w:val="20"/>
        </w:rPr>
        <w:t>IMRT (vs 3DCRT)</w:t>
      </w:r>
    </w:p>
    <w:p w14:paraId="30459CE4" w14:textId="259284BB" w:rsidR="005F20D7" w:rsidRPr="005A1B72" w:rsidRDefault="005F20D7" w:rsidP="005F20D7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5A1B7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ab/>
      </w:r>
      <w:r w:rsidRPr="005A1B7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ab/>
      </w:r>
      <w:r w:rsidRPr="005A1B7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ab/>
      </w:r>
      <w:r w:rsidRPr="005A1B7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ab/>
      </w:r>
      <w:r w:rsidRPr="005A1B7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ab/>
      </w:r>
      <w:r w:rsidRPr="005A1B7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ab/>
      </w:r>
      <w:r w:rsidRPr="005A1B7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ab/>
      </w:r>
      <w:r w:rsidRPr="005A1B7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ab/>
      </w:r>
      <w:r w:rsidRPr="005A1B7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0.4</w:t>
      </w:r>
      <w:r w:rsidR="00652F11" w:rsidRPr="005A1B72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42</w:t>
      </w:r>
      <w:r w:rsidRPr="005A1B7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(0.21</w:t>
      </w:r>
      <w:r w:rsidR="00652F11" w:rsidRPr="005A1B72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7</w:t>
      </w:r>
      <w:r w:rsidRPr="005A1B7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-0.</w:t>
      </w:r>
      <w:r w:rsidR="00652F11" w:rsidRPr="005A1B72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900</w:t>
      </w:r>
      <w:r w:rsidRPr="005A1B7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),</w:t>
      </w:r>
      <w:r w:rsidRPr="005A1B72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t xml:space="preserve"> p</w:t>
      </w:r>
      <w:r w:rsidRPr="005A1B7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= 0.0</w:t>
      </w:r>
      <w:r w:rsidR="00652F11" w:rsidRPr="005A1B72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24</w:t>
      </w:r>
      <w:r w:rsidRPr="005A1B7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ab/>
      </w:r>
    </w:p>
    <w:p w14:paraId="79A09158" w14:textId="77777777" w:rsidR="005F20D7" w:rsidRPr="005A1B72" w:rsidRDefault="005F20D7" w:rsidP="005F20D7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5A1B7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Mean heart dose ≥ 5.15 Gy</w:t>
      </w:r>
    </w:p>
    <w:p w14:paraId="1FF4D7DA" w14:textId="541200EF" w:rsidR="005F20D7" w:rsidRPr="005A1B72" w:rsidRDefault="005F20D7" w:rsidP="005F20D7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5A1B7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ab/>
      </w:r>
      <w:r w:rsidRPr="005A1B7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ab/>
      </w:r>
      <w:r w:rsidRPr="005A1B7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ab/>
      </w:r>
      <w:r w:rsidRPr="005A1B7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ab/>
      </w:r>
      <w:r w:rsidRPr="005A1B7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ab/>
      </w:r>
      <w:r w:rsidRPr="005A1B7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ab/>
      </w:r>
      <w:r w:rsidRPr="005A1B7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ab/>
      </w:r>
      <w:r w:rsidRPr="005A1B7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ab/>
        <w:t>1.</w:t>
      </w:r>
      <w:r w:rsidR="00652F11" w:rsidRPr="005A1B72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>764</w:t>
      </w:r>
      <w:r w:rsidRPr="005A1B7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(0.</w:t>
      </w:r>
      <w:r w:rsidR="00652F11" w:rsidRPr="005A1B72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>901</w:t>
      </w:r>
      <w:r w:rsidRPr="005A1B7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-3.</w:t>
      </w:r>
      <w:r w:rsidR="00652F11" w:rsidRPr="005A1B72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>454</w:t>
      </w:r>
      <w:r w:rsidRPr="005A1B7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), </w:t>
      </w:r>
      <w:r w:rsidRPr="005A1B72">
        <w:rPr>
          <w:rFonts w:ascii="Times New Roman" w:hAnsi="Times New Roman" w:cs="Times New Roman"/>
          <w:bCs/>
          <w:i/>
          <w:iCs/>
          <w:color w:val="000000" w:themeColor="text1"/>
          <w:sz w:val="20"/>
          <w:szCs w:val="20"/>
        </w:rPr>
        <w:t>p</w:t>
      </w:r>
      <w:r w:rsidRPr="005A1B7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= 0.</w:t>
      </w:r>
      <w:r w:rsidR="00652F11" w:rsidRPr="005A1B72"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>098</w:t>
      </w:r>
      <w:r w:rsidRPr="005A1B7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ab/>
      </w:r>
      <w:r w:rsidRPr="005A1B7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ab/>
      </w:r>
      <w:r w:rsidR="0009089F" w:rsidRPr="005A1B7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ab/>
      </w:r>
      <w:r w:rsidRPr="005A1B7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ab/>
      </w:r>
      <w:r w:rsidRPr="005A1B7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ab/>
        <w:t xml:space="preserve">2.066 (0.931-4.584), </w:t>
      </w:r>
      <w:r w:rsidRPr="005A1B72">
        <w:rPr>
          <w:rFonts w:ascii="Times New Roman" w:hAnsi="Times New Roman" w:cs="Times New Roman"/>
          <w:bCs/>
          <w:i/>
          <w:iCs/>
          <w:color w:val="000000" w:themeColor="text1"/>
          <w:sz w:val="20"/>
          <w:szCs w:val="20"/>
        </w:rPr>
        <w:t>p</w:t>
      </w:r>
      <w:r w:rsidRPr="005A1B7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= 0.074</w:t>
      </w:r>
    </w:p>
    <w:p w14:paraId="0F099BD7" w14:textId="77777777" w:rsidR="005F20D7" w:rsidRPr="005A1B72" w:rsidRDefault="005F20D7" w:rsidP="005F20D7">
      <w:pPr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5A1B72">
        <w:rPr>
          <w:rFonts w:ascii="Times New Roman" w:hAnsi="Times New Roman" w:cs="Times New Roman"/>
          <w:bCs/>
          <w:noProof/>
          <w:color w:val="000000" w:themeColor="text1"/>
          <w:sz w:val="20"/>
          <w:szCs w:val="20"/>
        </w:rPr>
        <w:drawing>
          <wp:inline distT="0" distB="0" distL="0" distR="0" wp14:anchorId="31075841" wp14:editId="01D18079">
            <wp:extent cx="21396492" cy="45719"/>
            <wp:effectExtent l="0" t="0" r="0" b="5715"/>
            <wp:docPr id="11" name="図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 flipV="1">
                      <a:off x="0" y="0"/>
                      <a:ext cx="54419748" cy="1162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AD3476" w14:textId="412F828D" w:rsidR="005F20D7" w:rsidRPr="005A1B72" w:rsidRDefault="005F20D7" w:rsidP="00B85137">
      <w:pPr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5A1B7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Abbreviations: </w:t>
      </w:r>
      <w:r w:rsidR="00615927" w:rsidRPr="005A1B72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CI-CSD, cumulative incidence of cancer-specific death; CI-DM, cumulative incidence of distant metastasis; CI-IFR, cumulative incidence of in-field recurrence; CI-R, cumulative incidence of recurrence; </w:t>
      </w:r>
      <w:r w:rsidR="00B85137" w:rsidRPr="005A1B72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GB"/>
        </w:rPr>
        <w:t xml:space="preserve">ECOG, Eastern Cooperative Oncology Group; IMRT, intensity-modulated radiotherapy; </w:t>
      </w:r>
      <w:r w:rsidR="00B85137" w:rsidRPr="005A1B72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OS, overall survival; </w:t>
      </w:r>
      <w:r w:rsidR="00B85137" w:rsidRPr="005A1B72">
        <w:rPr>
          <w:rFonts w:ascii="Times New Roman" w:eastAsia="Times New Roman" w:hAnsi="Times New Roman" w:cs="Times New Roman"/>
          <w:color w:val="000000" w:themeColor="text1"/>
          <w:sz w:val="20"/>
        </w:rPr>
        <w:t>PD-L1; programmed cell death ligand 1</w:t>
      </w:r>
      <w:r w:rsidR="00B85137" w:rsidRPr="005A1B7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</w:t>
      </w:r>
      <w:r w:rsidR="00B85137" w:rsidRPr="005A1B72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GB"/>
        </w:rPr>
        <w:t>PS, performance status; 3DCRT, three-dimensional conformal radiation therapy</w:t>
      </w:r>
    </w:p>
    <w:sectPr w:rsidR="005F20D7" w:rsidRPr="005A1B72" w:rsidSect="005F20D7">
      <w:headerReference w:type="default" r:id="rId8"/>
      <w:pgSz w:w="15840" w:h="12240" w:orient="landscape"/>
      <w:pgMar w:top="310" w:right="366" w:bottom="731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1A54FE" w14:textId="77777777" w:rsidR="00622236" w:rsidRDefault="00622236">
      <w:r>
        <w:separator/>
      </w:r>
    </w:p>
  </w:endnote>
  <w:endnote w:type="continuationSeparator" w:id="0">
    <w:p w14:paraId="1D68AD54" w14:textId="77777777" w:rsidR="00622236" w:rsidRDefault="006222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6B2FAC" w14:textId="77777777" w:rsidR="00622236" w:rsidRDefault="00622236">
      <w:r>
        <w:separator/>
      </w:r>
    </w:p>
  </w:footnote>
  <w:footnote w:type="continuationSeparator" w:id="0">
    <w:p w14:paraId="0F019CBE" w14:textId="77777777" w:rsidR="00622236" w:rsidRDefault="0062223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5485095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0DAE099" w14:textId="55B4104F" w:rsidR="00654BC9" w:rsidRDefault="00762BD5">
        <w:pPr>
          <w:pStyle w:val="a7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B7D86"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14:paraId="67E70481" w14:textId="77777777" w:rsidR="00654BC9" w:rsidRDefault="00654BC9">
    <w:pPr>
      <w:pStyle w:val="a7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47024A7"/>
    <w:multiLevelType w:val="multilevel"/>
    <w:tmpl w:val="BBFA05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129583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removeDateAndTime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6816"/>
    <w:rsid w:val="00002855"/>
    <w:rsid w:val="0000497B"/>
    <w:rsid w:val="00007F55"/>
    <w:rsid w:val="00023D96"/>
    <w:rsid w:val="00024B30"/>
    <w:rsid w:val="00033A38"/>
    <w:rsid w:val="00033C4C"/>
    <w:rsid w:val="00036556"/>
    <w:rsid w:val="00037A58"/>
    <w:rsid w:val="00040834"/>
    <w:rsid w:val="0005390A"/>
    <w:rsid w:val="0005527F"/>
    <w:rsid w:val="00055F5D"/>
    <w:rsid w:val="00060613"/>
    <w:rsid w:val="0006239F"/>
    <w:rsid w:val="00062F0C"/>
    <w:rsid w:val="00066291"/>
    <w:rsid w:val="00066BD1"/>
    <w:rsid w:val="00076F56"/>
    <w:rsid w:val="000813D8"/>
    <w:rsid w:val="000817C2"/>
    <w:rsid w:val="0009089F"/>
    <w:rsid w:val="00093E93"/>
    <w:rsid w:val="0009476B"/>
    <w:rsid w:val="00095B96"/>
    <w:rsid w:val="000A28F6"/>
    <w:rsid w:val="000A492A"/>
    <w:rsid w:val="000B178C"/>
    <w:rsid w:val="000B190D"/>
    <w:rsid w:val="000C398E"/>
    <w:rsid w:val="000C3D5B"/>
    <w:rsid w:val="000C61A7"/>
    <w:rsid w:val="000D1AEF"/>
    <w:rsid w:val="000D26BF"/>
    <w:rsid w:val="000D6BA1"/>
    <w:rsid w:val="000E2D4C"/>
    <w:rsid w:val="000E3BA6"/>
    <w:rsid w:val="000F065F"/>
    <w:rsid w:val="000F38FD"/>
    <w:rsid w:val="001006EC"/>
    <w:rsid w:val="00102650"/>
    <w:rsid w:val="00105153"/>
    <w:rsid w:val="00110025"/>
    <w:rsid w:val="00110BFC"/>
    <w:rsid w:val="00115F81"/>
    <w:rsid w:val="00121099"/>
    <w:rsid w:val="00125178"/>
    <w:rsid w:val="00130AD2"/>
    <w:rsid w:val="00133F84"/>
    <w:rsid w:val="00134D37"/>
    <w:rsid w:val="0013776B"/>
    <w:rsid w:val="00137B1E"/>
    <w:rsid w:val="00140EFE"/>
    <w:rsid w:val="0014519F"/>
    <w:rsid w:val="00146775"/>
    <w:rsid w:val="00147076"/>
    <w:rsid w:val="001550D5"/>
    <w:rsid w:val="00164F52"/>
    <w:rsid w:val="001739B6"/>
    <w:rsid w:val="00181794"/>
    <w:rsid w:val="00184CB8"/>
    <w:rsid w:val="00186045"/>
    <w:rsid w:val="00190340"/>
    <w:rsid w:val="00192A9D"/>
    <w:rsid w:val="0019786C"/>
    <w:rsid w:val="001A2623"/>
    <w:rsid w:val="001A28A8"/>
    <w:rsid w:val="001B2F71"/>
    <w:rsid w:val="001B4112"/>
    <w:rsid w:val="001B547C"/>
    <w:rsid w:val="001C6263"/>
    <w:rsid w:val="001D3113"/>
    <w:rsid w:val="001D770A"/>
    <w:rsid w:val="001E0E31"/>
    <w:rsid w:val="001E16C6"/>
    <w:rsid w:val="001E2773"/>
    <w:rsid w:val="001E2842"/>
    <w:rsid w:val="001F415A"/>
    <w:rsid w:val="001F4BA9"/>
    <w:rsid w:val="001F6DCB"/>
    <w:rsid w:val="002035CD"/>
    <w:rsid w:val="002103DB"/>
    <w:rsid w:val="00213E5D"/>
    <w:rsid w:val="00214CA1"/>
    <w:rsid w:val="0021632E"/>
    <w:rsid w:val="00223BAC"/>
    <w:rsid w:val="00233F41"/>
    <w:rsid w:val="00245B6F"/>
    <w:rsid w:val="0024626A"/>
    <w:rsid w:val="00253273"/>
    <w:rsid w:val="00253F42"/>
    <w:rsid w:val="00275E83"/>
    <w:rsid w:val="00277C1B"/>
    <w:rsid w:val="0029553D"/>
    <w:rsid w:val="00295ACE"/>
    <w:rsid w:val="00297982"/>
    <w:rsid w:val="002B49CD"/>
    <w:rsid w:val="002B7D86"/>
    <w:rsid w:val="002C3CFF"/>
    <w:rsid w:val="002C5842"/>
    <w:rsid w:val="002C73B7"/>
    <w:rsid w:val="002D04BB"/>
    <w:rsid w:val="002D69FC"/>
    <w:rsid w:val="002E2859"/>
    <w:rsid w:val="002F05F2"/>
    <w:rsid w:val="002F27B5"/>
    <w:rsid w:val="002F54BA"/>
    <w:rsid w:val="002F59B7"/>
    <w:rsid w:val="00302ED1"/>
    <w:rsid w:val="00322BDF"/>
    <w:rsid w:val="003255BC"/>
    <w:rsid w:val="00327A02"/>
    <w:rsid w:val="00332121"/>
    <w:rsid w:val="00332A4B"/>
    <w:rsid w:val="00334495"/>
    <w:rsid w:val="00335782"/>
    <w:rsid w:val="00336AF1"/>
    <w:rsid w:val="00336DEA"/>
    <w:rsid w:val="00344002"/>
    <w:rsid w:val="003470DE"/>
    <w:rsid w:val="00353220"/>
    <w:rsid w:val="00353568"/>
    <w:rsid w:val="003601FF"/>
    <w:rsid w:val="0036057C"/>
    <w:rsid w:val="003631E7"/>
    <w:rsid w:val="00365699"/>
    <w:rsid w:val="00366B82"/>
    <w:rsid w:val="00370BF9"/>
    <w:rsid w:val="00377651"/>
    <w:rsid w:val="003928D4"/>
    <w:rsid w:val="003929D3"/>
    <w:rsid w:val="003A4252"/>
    <w:rsid w:val="003A72F3"/>
    <w:rsid w:val="003C0759"/>
    <w:rsid w:val="003C18DB"/>
    <w:rsid w:val="003C3564"/>
    <w:rsid w:val="003D1CEA"/>
    <w:rsid w:val="003D4CCC"/>
    <w:rsid w:val="003D7BC9"/>
    <w:rsid w:val="003E3B35"/>
    <w:rsid w:val="003E6436"/>
    <w:rsid w:val="003F1879"/>
    <w:rsid w:val="004026AD"/>
    <w:rsid w:val="0040402F"/>
    <w:rsid w:val="0040659F"/>
    <w:rsid w:val="00415693"/>
    <w:rsid w:val="004221F9"/>
    <w:rsid w:val="00422752"/>
    <w:rsid w:val="00427FAA"/>
    <w:rsid w:val="004307D5"/>
    <w:rsid w:val="00432405"/>
    <w:rsid w:val="00440C58"/>
    <w:rsid w:val="004647D6"/>
    <w:rsid w:val="00464ACD"/>
    <w:rsid w:val="004674A8"/>
    <w:rsid w:val="0047011B"/>
    <w:rsid w:val="00474C3A"/>
    <w:rsid w:val="00481F6B"/>
    <w:rsid w:val="004826D9"/>
    <w:rsid w:val="00483134"/>
    <w:rsid w:val="00493CAE"/>
    <w:rsid w:val="00496816"/>
    <w:rsid w:val="00497EB7"/>
    <w:rsid w:val="004A4D79"/>
    <w:rsid w:val="004A51EC"/>
    <w:rsid w:val="004B12AD"/>
    <w:rsid w:val="004B295C"/>
    <w:rsid w:val="004B423C"/>
    <w:rsid w:val="004C03FC"/>
    <w:rsid w:val="004C0786"/>
    <w:rsid w:val="004C4B64"/>
    <w:rsid w:val="004C6662"/>
    <w:rsid w:val="004D2505"/>
    <w:rsid w:val="004D4C7C"/>
    <w:rsid w:val="004D64D7"/>
    <w:rsid w:val="004F02C2"/>
    <w:rsid w:val="004F584C"/>
    <w:rsid w:val="004F6C4B"/>
    <w:rsid w:val="00501491"/>
    <w:rsid w:val="00507199"/>
    <w:rsid w:val="005127B1"/>
    <w:rsid w:val="00514E79"/>
    <w:rsid w:val="00522471"/>
    <w:rsid w:val="0053047D"/>
    <w:rsid w:val="00532807"/>
    <w:rsid w:val="005335C1"/>
    <w:rsid w:val="0053412F"/>
    <w:rsid w:val="0054027E"/>
    <w:rsid w:val="005405F8"/>
    <w:rsid w:val="0054278E"/>
    <w:rsid w:val="00552AB6"/>
    <w:rsid w:val="0056062A"/>
    <w:rsid w:val="005618F4"/>
    <w:rsid w:val="00561B8F"/>
    <w:rsid w:val="005631EA"/>
    <w:rsid w:val="00563C8C"/>
    <w:rsid w:val="0056423B"/>
    <w:rsid w:val="00564495"/>
    <w:rsid w:val="00564E7B"/>
    <w:rsid w:val="00571E24"/>
    <w:rsid w:val="00577DD0"/>
    <w:rsid w:val="0058640C"/>
    <w:rsid w:val="00591CE7"/>
    <w:rsid w:val="00595268"/>
    <w:rsid w:val="005A1B72"/>
    <w:rsid w:val="005A52CA"/>
    <w:rsid w:val="005A69DD"/>
    <w:rsid w:val="005B2EEF"/>
    <w:rsid w:val="005B5E2F"/>
    <w:rsid w:val="005B6FAA"/>
    <w:rsid w:val="005D1605"/>
    <w:rsid w:val="005D5E1C"/>
    <w:rsid w:val="005F0717"/>
    <w:rsid w:val="005F198C"/>
    <w:rsid w:val="005F20D7"/>
    <w:rsid w:val="005F362D"/>
    <w:rsid w:val="005F36B4"/>
    <w:rsid w:val="005F3A93"/>
    <w:rsid w:val="0060142C"/>
    <w:rsid w:val="006019DD"/>
    <w:rsid w:val="00604747"/>
    <w:rsid w:val="00612325"/>
    <w:rsid w:val="0061375F"/>
    <w:rsid w:val="00614B37"/>
    <w:rsid w:val="00615927"/>
    <w:rsid w:val="00622236"/>
    <w:rsid w:val="006242BE"/>
    <w:rsid w:val="006305F2"/>
    <w:rsid w:val="006316A2"/>
    <w:rsid w:val="00641C8D"/>
    <w:rsid w:val="00642FB2"/>
    <w:rsid w:val="0064781B"/>
    <w:rsid w:val="00652F11"/>
    <w:rsid w:val="00654BC9"/>
    <w:rsid w:val="00655898"/>
    <w:rsid w:val="006558B3"/>
    <w:rsid w:val="006565D5"/>
    <w:rsid w:val="006615FB"/>
    <w:rsid w:val="00661945"/>
    <w:rsid w:val="00665A64"/>
    <w:rsid w:val="0066664D"/>
    <w:rsid w:val="00666E97"/>
    <w:rsid w:val="006731AA"/>
    <w:rsid w:val="00673445"/>
    <w:rsid w:val="00676B37"/>
    <w:rsid w:val="00676B3D"/>
    <w:rsid w:val="00676C30"/>
    <w:rsid w:val="00683B2A"/>
    <w:rsid w:val="00683DB6"/>
    <w:rsid w:val="00685139"/>
    <w:rsid w:val="00696987"/>
    <w:rsid w:val="00697D78"/>
    <w:rsid w:val="006B5EC4"/>
    <w:rsid w:val="006C386E"/>
    <w:rsid w:val="006C65D8"/>
    <w:rsid w:val="006D2493"/>
    <w:rsid w:val="006D4AF1"/>
    <w:rsid w:val="006D5BC3"/>
    <w:rsid w:val="006E4880"/>
    <w:rsid w:val="00710EAD"/>
    <w:rsid w:val="0071137B"/>
    <w:rsid w:val="0072285D"/>
    <w:rsid w:val="00722C51"/>
    <w:rsid w:val="0072411F"/>
    <w:rsid w:val="00743CF0"/>
    <w:rsid w:val="00756FC7"/>
    <w:rsid w:val="00761D1E"/>
    <w:rsid w:val="00762BD5"/>
    <w:rsid w:val="00771824"/>
    <w:rsid w:val="00772735"/>
    <w:rsid w:val="00776862"/>
    <w:rsid w:val="00776A43"/>
    <w:rsid w:val="00777444"/>
    <w:rsid w:val="00792CAE"/>
    <w:rsid w:val="00794821"/>
    <w:rsid w:val="007A0673"/>
    <w:rsid w:val="007A4A9C"/>
    <w:rsid w:val="007A6357"/>
    <w:rsid w:val="007B10F4"/>
    <w:rsid w:val="007C3812"/>
    <w:rsid w:val="007D39DF"/>
    <w:rsid w:val="007D558A"/>
    <w:rsid w:val="007D7732"/>
    <w:rsid w:val="007E7F84"/>
    <w:rsid w:val="007F1A76"/>
    <w:rsid w:val="007F3BD5"/>
    <w:rsid w:val="007F41FA"/>
    <w:rsid w:val="007F5AE4"/>
    <w:rsid w:val="007F77DD"/>
    <w:rsid w:val="0080101F"/>
    <w:rsid w:val="008042B3"/>
    <w:rsid w:val="0080739E"/>
    <w:rsid w:val="0081155A"/>
    <w:rsid w:val="008118BF"/>
    <w:rsid w:val="00813F24"/>
    <w:rsid w:val="0081579E"/>
    <w:rsid w:val="00822AE4"/>
    <w:rsid w:val="008262A7"/>
    <w:rsid w:val="00833264"/>
    <w:rsid w:val="00842253"/>
    <w:rsid w:val="00842783"/>
    <w:rsid w:val="008436B6"/>
    <w:rsid w:val="00851FA1"/>
    <w:rsid w:val="0085331C"/>
    <w:rsid w:val="00856144"/>
    <w:rsid w:val="008577EB"/>
    <w:rsid w:val="00857C78"/>
    <w:rsid w:val="00860743"/>
    <w:rsid w:val="00863684"/>
    <w:rsid w:val="00864C17"/>
    <w:rsid w:val="00871ED1"/>
    <w:rsid w:val="00873916"/>
    <w:rsid w:val="00873C8F"/>
    <w:rsid w:val="00874184"/>
    <w:rsid w:val="00874B2F"/>
    <w:rsid w:val="0087575D"/>
    <w:rsid w:val="00882A31"/>
    <w:rsid w:val="00886B1D"/>
    <w:rsid w:val="008946F8"/>
    <w:rsid w:val="008A66B7"/>
    <w:rsid w:val="008B760D"/>
    <w:rsid w:val="008D47E4"/>
    <w:rsid w:val="008D5341"/>
    <w:rsid w:val="008E3D7A"/>
    <w:rsid w:val="008E50A0"/>
    <w:rsid w:val="008E576F"/>
    <w:rsid w:val="008E6628"/>
    <w:rsid w:val="008F290E"/>
    <w:rsid w:val="008F3641"/>
    <w:rsid w:val="009032D6"/>
    <w:rsid w:val="00903856"/>
    <w:rsid w:val="00905689"/>
    <w:rsid w:val="00923589"/>
    <w:rsid w:val="00926307"/>
    <w:rsid w:val="00927C3A"/>
    <w:rsid w:val="00937BD0"/>
    <w:rsid w:val="009403B8"/>
    <w:rsid w:val="00944A2B"/>
    <w:rsid w:val="00946101"/>
    <w:rsid w:val="009503E2"/>
    <w:rsid w:val="0095577E"/>
    <w:rsid w:val="00961A36"/>
    <w:rsid w:val="00961A3F"/>
    <w:rsid w:val="00962B3A"/>
    <w:rsid w:val="009639B7"/>
    <w:rsid w:val="00965F85"/>
    <w:rsid w:val="00967A4D"/>
    <w:rsid w:val="009827A6"/>
    <w:rsid w:val="009842DF"/>
    <w:rsid w:val="009846A0"/>
    <w:rsid w:val="00992CBF"/>
    <w:rsid w:val="00992FF8"/>
    <w:rsid w:val="009964FA"/>
    <w:rsid w:val="0099691A"/>
    <w:rsid w:val="00996A84"/>
    <w:rsid w:val="009A29EA"/>
    <w:rsid w:val="009B2E06"/>
    <w:rsid w:val="009B3F4B"/>
    <w:rsid w:val="009B4EC6"/>
    <w:rsid w:val="009B52B1"/>
    <w:rsid w:val="009B72E1"/>
    <w:rsid w:val="009C1D82"/>
    <w:rsid w:val="009D2BAF"/>
    <w:rsid w:val="009D363B"/>
    <w:rsid w:val="009D76FA"/>
    <w:rsid w:val="009E3833"/>
    <w:rsid w:val="009F08F4"/>
    <w:rsid w:val="009F323E"/>
    <w:rsid w:val="00A01A0D"/>
    <w:rsid w:val="00A01AC0"/>
    <w:rsid w:val="00A04961"/>
    <w:rsid w:val="00A143E3"/>
    <w:rsid w:val="00A16F9F"/>
    <w:rsid w:val="00A175CD"/>
    <w:rsid w:val="00A21E37"/>
    <w:rsid w:val="00A223A7"/>
    <w:rsid w:val="00A34DC7"/>
    <w:rsid w:val="00A35C62"/>
    <w:rsid w:val="00A43A1D"/>
    <w:rsid w:val="00A448C4"/>
    <w:rsid w:val="00A44FDD"/>
    <w:rsid w:val="00A46E11"/>
    <w:rsid w:val="00A54366"/>
    <w:rsid w:val="00A60C48"/>
    <w:rsid w:val="00A7121B"/>
    <w:rsid w:val="00A85002"/>
    <w:rsid w:val="00A86EFF"/>
    <w:rsid w:val="00A90A4B"/>
    <w:rsid w:val="00A94113"/>
    <w:rsid w:val="00AA3A8D"/>
    <w:rsid w:val="00AA4009"/>
    <w:rsid w:val="00AB12E7"/>
    <w:rsid w:val="00AB1F4B"/>
    <w:rsid w:val="00AC0ED1"/>
    <w:rsid w:val="00AC34FB"/>
    <w:rsid w:val="00AD05BA"/>
    <w:rsid w:val="00AD1664"/>
    <w:rsid w:val="00AD22DD"/>
    <w:rsid w:val="00AD5AE7"/>
    <w:rsid w:val="00AE0CBD"/>
    <w:rsid w:val="00AF6E25"/>
    <w:rsid w:val="00AF6EB5"/>
    <w:rsid w:val="00B018D9"/>
    <w:rsid w:val="00B02FD9"/>
    <w:rsid w:val="00B14A5A"/>
    <w:rsid w:val="00B167A8"/>
    <w:rsid w:val="00B2535C"/>
    <w:rsid w:val="00B308FF"/>
    <w:rsid w:val="00B31A2D"/>
    <w:rsid w:val="00B31EC8"/>
    <w:rsid w:val="00B35345"/>
    <w:rsid w:val="00B40A3B"/>
    <w:rsid w:val="00B44F9C"/>
    <w:rsid w:val="00B454D2"/>
    <w:rsid w:val="00B50F5C"/>
    <w:rsid w:val="00B57A59"/>
    <w:rsid w:val="00B605B7"/>
    <w:rsid w:val="00B661F9"/>
    <w:rsid w:val="00B66C34"/>
    <w:rsid w:val="00B671D3"/>
    <w:rsid w:val="00B67D6F"/>
    <w:rsid w:val="00B704FF"/>
    <w:rsid w:val="00B71CEE"/>
    <w:rsid w:val="00B743C7"/>
    <w:rsid w:val="00B85137"/>
    <w:rsid w:val="00B9033D"/>
    <w:rsid w:val="00B91BB2"/>
    <w:rsid w:val="00B930DA"/>
    <w:rsid w:val="00B942D5"/>
    <w:rsid w:val="00B96FDA"/>
    <w:rsid w:val="00BA3304"/>
    <w:rsid w:val="00BA3404"/>
    <w:rsid w:val="00BA6F36"/>
    <w:rsid w:val="00BC0B8F"/>
    <w:rsid w:val="00BC2C01"/>
    <w:rsid w:val="00BC4871"/>
    <w:rsid w:val="00BC4AD5"/>
    <w:rsid w:val="00BD15BC"/>
    <w:rsid w:val="00BD2AAF"/>
    <w:rsid w:val="00BD3985"/>
    <w:rsid w:val="00BD49E8"/>
    <w:rsid w:val="00BE4271"/>
    <w:rsid w:val="00BF1B98"/>
    <w:rsid w:val="00BF690F"/>
    <w:rsid w:val="00C0376D"/>
    <w:rsid w:val="00C04070"/>
    <w:rsid w:val="00C04E87"/>
    <w:rsid w:val="00C07C43"/>
    <w:rsid w:val="00C171A3"/>
    <w:rsid w:val="00C21821"/>
    <w:rsid w:val="00C313AC"/>
    <w:rsid w:val="00C328F0"/>
    <w:rsid w:val="00C33995"/>
    <w:rsid w:val="00C33E04"/>
    <w:rsid w:val="00C3464B"/>
    <w:rsid w:val="00C34977"/>
    <w:rsid w:val="00C3713F"/>
    <w:rsid w:val="00C45857"/>
    <w:rsid w:val="00C473C6"/>
    <w:rsid w:val="00C509D1"/>
    <w:rsid w:val="00C64BCC"/>
    <w:rsid w:val="00C70F9E"/>
    <w:rsid w:val="00C753ED"/>
    <w:rsid w:val="00C808E7"/>
    <w:rsid w:val="00C82835"/>
    <w:rsid w:val="00C847CC"/>
    <w:rsid w:val="00C872EA"/>
    <w:rsid w:val="00C917B3"/>
    <w:rsid w:val="00CA237D"/>
    <w:rsid w:val="00CA4947"/>
    <w:rsid w:val="00CB00CF"/>
    <w:rsid w:val="00CB3A04"/>
    <w:rsid w:val="00CD006C"/>
    <w:rsid w:val="00CE0BDC"/>
    <w:rsid w:val="00CF4E8B"/>
    <w:rsid w:val="00CF506F"/>
    <w:rsid w:val="00CF6FAB"/>
    <w:rsid w:val="00D1005B"/>
    <w:rsid w:val="00D158C1"/>
    <w:rsid w:val="00D15A49"/>
    <w:rsid w:val="00D26ADA"/>
    <w:rsid w:val="00D304B4"/>
    <w:rsid w:val="00D3198E"/>
    <w:rsid w:val="00D46653"/>
    <w:rsid w:val="00D51711"/>
    <w:rsid w:val="00D51EB0"/>
    <w:rsid w:val="00D54446"/>
    <w:rsid w:val="00D555A5"/>
    <w:rsid w:val="00D65BCA"/>
    <w:rsid w:val="00D67947"/>
    <w:rsid w:val="00D70068"/>
    <w:rsid w:val="00D702BA"/>
    <w:rsid w:val="00D80727"/>
    <w:rsid w:val="00D81AA6"/>
    <w:rsid w:val="00D83A66"/>
    <w:rsid w:val="00D9337F"/>
    <w:rsid w:val="00DA0821"/>
    <w:rsid w:val="00DA4DF8"/>
    <w:rsid w:val="00DA7805"/>
    <w:rsid w:val="00DB0509"/>
    <w:rsid w:val="00DB33D4"/>
    <w:rsid w:val="00DB392E"/>
    <w:rsid w:val="00DB429C"/>
    <w:rsid w:val="00DB75CC"/>
    <w:rsid w:val="00DD16FB"/>
    <w:rsid w:val="00DD3350"/>
    <w:rsid w:val="00DD4988"/>
    <w:rsid w:val="00DD7864"/>
    <w:rsid w:val="00DE094A"/>
    <w:rsid w:val="00DE649B"/>
    <w:rsid w:val="00DF21CD"/>
    <w:rsid w:val="00E0186A"/>
    <w:rsid w:val="00E102A2"/>
    <w:rsid w:val="00E115BB"/>
    <w:rsid w:val="00E14598"/>
    <w:rsid w:val="00E14A03"/>
    <w:rsid w:val="00E3089B"/>
    <w:rsid w:val="00E31050"/>
    <w:rsid w:val="00E37515"/>
    <w:rsid w:val="00E42865"/>
    <w:rsid w:val="00E50189"/>
    <w:rsid w:val="00E54C4A"/>
    <w:rsid w:val="00E5510E"/>
    <w:rsid w:val="00E61FA4"/>
    <w:rsid w:val="00E626D9"/>
    <w:rsid w:val="00E63A51"/>
    <w:rsid w:val="00E66761"/>
    <w:rsid w:val="00E67CB8"/>
    <w:rsid w:val="00E715A2"/>
    <w:rsid w:val="00E73A13"/>
    <w:rsid w:val="00E81EE8"/>
    <w:rsid w:val="00E852A0"/>
    <w:rsid w:val="00E86072"/>
    <w:rsid w:val="00E874F4"/>
    <w:rsid w:val="00E90E34"/>
    <w:rsid w:val="00E917FA"/>
    <w:rsid w:val="00E94311"/>
    <w:rsid w:val="00EA2B90"/>
    <w:rsid w:val="00EA3E15"/>
    <w:rsid w:val="00EB6DBC"/>
    <w:rsid w:val="00EC3C68"/>
    <w:rsid w:val="00EC7D35"/>
    <w:rsid w:val="00ED17C4"/>
    <w:rsid w:val="00EE0222"/>
    <w:rsid w:val="00EE1A0B"/>
    <w:rsid w:val="00EE2788"/>
    <w:rsid w:val="00EE2A0B"/>
    <w:rsid w:val="00EE4933"/>
    <w:rsid w:val="00F0087F"/>
    <w:rsid w:val="00F03779"/>
    <w:rsid w:val="00F051E9"/>
    <w:rsid w:val="00F05699"/>
    <w:rsid w:val="00F0625A"/>
    <w:rsid w:val="00F07713"/>
    <w:rsid w:val="00F10557"/>
    <w:rsid w:val="00F12168"/>
    <w:rsid w:val="00F1316F"/>
    <w:rsid w:val="00F14645"/>
    <w:rsid w:val="00F14BA4"/>
    <w:rsid w:val="00F16320"/>
    <w:rsid w:val="00F16B91"/>
    <w:rsid w:val="00F251A7"/>
    <w:rsid w:val="00F30BEE"/>
    <w:rsid w:val="00F33204"/>
    <w:rsid w:val="00F363AD"/>
    <w:rsid w:val="00F370C8"/>
    <w:rsid w:val="00F3743C"/>
    <w:rsid w:val="00F4006D"/>
    <w:rsid w:val="00F40726"/>
    <w:rsid w:val="00F46670"/>
    <w:rsid w:val="00F52584"/>
    <w:rsid w:val="00F54F45"/>
    <w:rsid w:val="00F5556B"/>
    <w:rsid w:val="00F605B2"/>
    <w:rsid w:val="00F62633"/>
    <w:rsid w:val="00F67EB5"/>
    <w:rsid w:val="00F72D42"/>
    <w:rsid w:val="00F77415"/>
    <w:rsid w:val="00F814AC"/>
    <w:rsid w:val="00F84EAC"/>
    <w:rsid w:val="00F87E1C"/>
    <w:rsid w:val="00F92BDD"/>
    <w:rsid w:val="00F953EE"/>
    <w:rsid w:val="00F962B8"/>
    <w:rsid w:val="00FA113D"/>
    <w:rsid w:val="00FA2A98"/>
    <w:rsid w:val="00FA438F"/>
    <w:rsid w:val="00FA5D74"/>
    <w:rsid w:val="00FA6162"/>
    <w:rsid w:val="00FB7857"/>
    <w:rsid w:val="00FC2E77"/>
    <w:rsid w:val="00FC5757"/>
    <w:rsid w:val="00FD3A65"/>
    <w:rsid w:val="00FE1D8C"/>
    <w:rsid w:val="00FE2FA2"/>
    <w:rsid w:val="00FE6D9C"/>
    <w:rsid w:val="00FF02A3"/>
    <w:rsid w:val="00FF45CF"/>
    <w:rsid w:val="00FF4624"/>
    <w:rsid w:val="00FF6CC5"/>
    <w:rsid w:val="00FF7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F767D07"/>
  <w15:chartTrackingRefBased/>
  <w15:docId w15:val="{C87A727B-57EA-4064-AD07-3D1511FF37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40C58"/>
    <w:pPr>
      <w:spacing w:after="0" w:line="240" w:lineRule="auto"/>
    </w:pPr>
    <w:rPr>
      <w:rFonts w:ascii="ＭＳ Ｐゴシック" w:eastAsia="ＭＳ Ｐゴシック" w:hAnsi="ＭＳ Ｐゴシック" w:cs="ＭＳ Ｐゴシック"/>
      <w:sz w:val="24"/>
      <w:szCs w:val="24"/>
      <w:lang w:eastAsia="ja-JP"/>
    </w:rPr>
  </w:style>
  <w:style w:type="paragraph" w:styleId="1">
    <w:name w:val="heading 1"/>
    <w:basedOn w:val="a"/>
    <w:next w:val="a"/>
    <w:link w:val="10"/>
    <w:uiPriority w:val="9"/>
    <w:qFormat/>
    <w:rsid w:val="00322BDF"/>
    <w:pPr>
      <w:keepNext/>
      <w:keepLines/>
      <w:spacing w:before="240" w:line="276" w:lineRule="auto"/>
      <w:outlineLvl w:val="0"/>
    </w:pPr>
    <w:rPr>
      <w:rFonts w:asciiTheme="minorHAnsi" w:eastAsiaTheme="majorEastAsia" w:hAnsiTheme="minorHAnsi" w:cstheme="majorBidi"/>
      <w:color w:val="2F5496" w:themeColor="accent1" w:themeShade="BF"/>
      <w:sz w:val="32"/>
      <w:szCs w:val="32"/>
      <w:lang w:val="is-IS" w:eastAsia="en-US"/>
    </w:rPr>
  </w:style>
  <w:style w:type="paragraph" w:styleId="2">
    <w:name w:val="heading 2"/>
    <w:basedOn w:val="a"/>
    <w:next w:val="a"/>
    <w:link w:val="20"/>
    <w:uiPriority w:val="9"/>
    <w:unhideWhenUsed/>
    <w:qFormat/>
    <w:rsid w:val="00322BDF"/>
    <w:pPr>
      <w:keepNext/>
      <w:keepLines/>
      <w:spacing w:before="40" w:line="276" w:lineRule="auto"/>
      <w:outlineLvl w:val="1"/>
    </w:pPr>
    <w:rPr>
      <w:rFonts w:asciiTheme="minorHAnsi" w:eastAsiaTheme="majorEastAsia" w:hAnsiTheme="minorHAnsi" w:cstheme="majorBidi"/>
      <w:color w:val="2F5496" w:themeColor="accent1" w:themeShade="BF"/>
      <w:sz w:val="26"/>
      <w:szCs w:val="26"/>
      <w:lang w:val="is-IS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ChapterTitle">
    <w:name w:val="Chapter Title"/>
    <w:basedOn w:val="a"/>
    <w:qFormat/>
    <w:rsid w:val="00322BDF"/>
    <w:pPr>
      <w:autoSpaceDE w:val="0"/>
      <w:autoSpaceDN w:val="0"/>
      <w:adjustRightInd w:val="0"/>
      <w:spacing w:line="480" w:lineRule="auto"/>
    </w:pPr>
    <w:rPr>
      <w:rFonts w:ascii="Times New Roman" w:eastAsiaTheme="minorEastAsia" w:hAnsi="Times New Roman" w:cs="Times New Roman"/>
      <w:b/>
      <w:iCs/>
      <w:color w:val="538135" w:themeColor="accent6" w:themeShade="BF"/>
      <w:sz w:val="28"/>
      <w:szCs w:val="28"/>
      <w:lang w:eastAsia="en-US"/>
    </w:rPr>
  </w:style>
  <w:style w:type="paragraph" w:customStyle="1" w:styleId="ChapterNumber">
    <w:name w:val="Chapter Number"/>
    <w:basedOn w:val="a"/>
    <w:qFormat/>
    <w:rsid w:val="00322BDF"/>
    <w:pPr>
      <w:autoSpaceDE w:val="0"/>
      <w:autoSpaceDN w:val="0"/>
      <w:adjustRightInd w:val="0"/>
      <w:spacing w:line="480" w:lineRule="auto"/>
    </w:pPr>
    <w:rPr>
      <w:rFonts w:ascii="Times New Roman" w:eastAsiaTheme="minorEastAsia" w:hAnsi="Times New Roman" w:cs="Times New Roman"/>
      <w:b/>
      <w:iCs/>
      <w:color w:val="7030A0"/>
      <w:sz w:val="28"/>
      <w:szCs w:val="28"/>
      <w:lang w:eastAsia="en-US"/>
    </w:rPr>
  </w:style>
  <w:style w:type="character" w:customStyle="1" w:styleId="20">
    <w:name w:val="見出し 2 (文字)"/>
    <w:basedOn w:val="a0"/>
    <w:link w:val="2"/>
    <w:uiPriority w:val="9"/>
    <w:rsid w:val="00322BDF"/>
    <w:rPr>
      <w:rFonts w:eastAsiaTheme="majorEastAsia" w:cstheme="majorBidi"/>
      <w:color w:val="2F5496" w:themeColor="accent1" w:themeShade="BF"/>
      <w:sz w:val="26"/>
      <w:szCs w:val="26"/>
      <w:lang w:val="is-IS"/>
    </w:rPr>
  </w:style>
  <w:style w:type="character" w:customStyle="1" w:styleId="10">
    <w:name w:val="見出し 1 (文字)"/>
    <w:basedOn w:val="a0"/>
    <w:link w:val="1"/>
    <w:uiPriority w:val="9"/>
    <w:rsid w:val="00322BDF"/>
    <w:rPr>
      <w:rFonts w:eastAsiaTheme="majorEastAsia" w:cstheme="majorBidi"/>
      <w:color w:val="2F5496" w:themeColor="accent1" w:themeShade="BF"/>
      <w:sz w:val="32"/>
      <w:szCs w:val="32"/>
      <w:lang w:val="is-IS"/>
    </w:rPr>
  </w:style>
  <w:style w:type="paragraph" w:styleId="a3">
    <w:name w:val="No Spacing"/>
    <w:uiPriority w:val="1"/>
    <w:qFormat/>
    <w:rsid w:val="004D64D7"/>
    <w:pPr>
      <w:spacing w:after="0" w:line="240" w:lineRule="auto"/>
    </w:pPr>
  </w:style>
  <w:style w:type="character" w:styleId="a4">
    <w:name w:val="Hyperlink"/>
    <w:basedOn w:val="a0"/>
    <w:uiPriority w:val="99"/>
    <w:unhideWhenUsed/>
    <w:rsid w:val="00496816"/>
    <w:rPr>
      <w:color w:val="0563C1" w:themeColor="hyperlink"/>
      <w:u w:val="single"/>
    </w:rPr>
  </w:style>
  <w:style w:type="paragraph" w:styleId="a5">
    <w:name w:val="List Paragraph"/>
    <w:basedOn w:val="a"/>
    <w:uiPriority w:val="34"/>
    <w:qFormat/>
    <w:rsid w:val="00496816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table" w:styleId="a6">
    <w:name w:val="Table Grid"/>
    <w:basedOn w:val="a1"/>
    <w:uiPriority w:val="39"/>
    <w:rsid w:val="004968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header"/>
    <w:basedOn w:val="a"/>
    <w:link w:val="a8"/>
    <w:uiPriority w:val="99"/>
    <w:unhideWhenUsed/>
    <w:rsid w:val="00496816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character" w:customStyle="1" w:styleId="a8">
    <w:name w:val="ヘッダー (文字)"/>
    <w:basedOn w:val="a0"/>
    <w:link w:val="a7"/>
    <w:uiPriority w:val="99"/>
    <w:rsid w:val="00496816"/>
  </w:style>
  <w:style w:type="paragraph" w:styleId="a9">
    <w:name w:val="footer"/>
    <w:basedOn w:val="a"/>
    <w:link w:val="aa"/>
    <w:uiPriority w:val="99"/>
    <w:unhideWhenUsed/>
    <w:rsid w:val="00496816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character" w:customStyle="1" w:styleId="aa">
    <w:name w:val="フッター (文字)"/>
    <w:basedOn w:val="a0"/>
    <w:link w:val="a9"/>
    <w:uiPriority w:val="99"/>
    <w:rsid w:val="00496816"/>
  </w:style>
  <w:style w:type="character" w:styleId="ab">
    <w:name w:val="line number"/>
    <w:basedOn w:val="a0"/>
    <w:uiPriority w:val="99"/>
    <w:semiHidden/>
    <w:unhideWhenUsed/>
    <w:rsid w:val="00496816"/>
  </w:style>
  <w:style w:type="character" w:styleId="ac">
    <w:name w:val="FollowedHyperlink"/>
    <w:basedOn w:val="a0"/>
    <w:uiPriority w:val="99"/>
    <w:semiHidden/>
    <w:unhideWhenUsed/>
    <w:rsid w:val="00813F24"/>
    <w:rPr>
      <w:color w:val="954F72" w:themeColor="followedHyperlink"/>
      <w:u w:val="single"/>
    </w:rPr>
  </w:style>
  <w:style w:type="character" w:styleId="ad">
    <w:name w:val="annotation reference"/>
    <w:basedOn w:val="a0"/>
    <w:uiPriority w:val="99"/>
    <w:semiHidden/>
    <w:unhideWhenUsed/>
    <w:rsid w:val="007D558A"/>
    <w:rPr>
      <w:sz w:val="16"/>
      <w:szCs w:val="16"/>
    </w:rPr>
  </w:style>
  <w:style w:type="paragraph" w:styleId="ae">
    <w:name w:val="annotation text"/>
    <w:basedOn w:val="a"/>
    <w:link w:val="af"/>
    <w:uiPriority w:val="99"/>
    <w:semiHidden/>
    <w:unhideWhenUsed/>
    <w:rsid w:val="007D558A"/>
    <w:pPr>
      <w:spacing w:after="160"/>
    </w:pPr>
    <w:rPr>
      <w:rFonts w:asciiTheme="minorHAnsi" w:eastAsiaTheme="minorEastAsia" w:hAnsiTheme="minorHAnsi" w:cstheme="minorBidi"/>
      <w:sz w:val="20"/>
      <w:szCs w:val="20"/>
      <w:lang w:eastAsia="en-US"/>
    </w:rPr>
  </w:style>
  <w:style w:type="character" w:customStyle="1" w:styleId="af">
    <w:name w:val="コメント文字列 (文字)"/>
    <w:basedOn w:val="a0"/>
    <w:link w:val="ae"/>
    <w:uiPriority w:val="99"/>
    <w:semiHidden/>
    <w:rsid w:val="007D558A"/>
    <w:rPr>
      <w:sz w:val="20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7D558A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7D558A"/>
    <w:rPr>
      <w:b/>
      <w:bCs/>
      <w:sz w:val="20"/>
      <w:szCs w:val="20"/>
    </w:rPr>
  </w:style>
  <w:style w:type="character" w:styleId="af2">
    <w:name w:val="Strong"/>
    <w:basedOn w:val="a0"/>
    <w:uiPriority w:val="22"/>
    <w:qFormat/>
    <w:rsid w:val="007D558A"/>
    <w:rPr>
      <w:b/>
      <w:bCs/>
    </w:rPr>
  </w:style>
  <w:style w:type="paragraph" w:styleId="af3">
    <w:name w:val="Revision"/>
    <w:hidden/>
    <w:uiPriority w:val="99"/>
    <w:semiHidden/>
    <w:rsid w:val="00604747"/>
    <w:pPr>
      <w:spacing w:after="0" w:line="240" w:lineRule="auto"/>
    </w:pPr>
  </w:style>
  <w:style w:type="paragraph" w:styleId="af4">
    <w:name w:val="Balloon Text"/>
    <w:basedOn w:val="a"/>
    <w:link w:val="af5"/>
    <w:uiPriority w:val="99"/>
    <w:semiHidden/>
    <w:unhideWhenUsed/>
    <w:rsid w:val="00614B37"/>
    <w:rPr>
      <w:rFonts w:ascii="Segoe UI" w:hAnsi="Segoe UI" w:cs="Segoe UI"/>
      <w:sz w:val="18"/>
      <w:szCs w:val="18"/>
    </w:rPr>
  </w:style>
  <w:style w:type="character" w:customStyle="1" w:styleId="af5">
    <w:name w:val="吹き出し (文字)"/>
    <w:basedOn w:val="a0"/>
    <w:link w:val="af4"/>
    <w:uiPriority w:val="99"/>
    <w:semiHidden/>
    <w:rsid w:val="00614B37"/>
    <w:rPr>
      <w:rFonts w:ascii="Segoe UI" w:hAnsi="Segoe UI" w:cs="Segoe UI"/>
      <w:sz w:val="18"/>
      <w:szCs w:val="18"/>
    </w:rPr>
  </w:style>
  <w:style w:type="character" w:styleId="af6">
    <w:name w:val="Unresolved Mention"/>
    <w:basedOn w:val="a0"/>
    <w:uiPriority w:val="99"/>
    <w:semiHidden/>
    <w:unhideWhenUsed/>
    <w:rsid w:val="00336DEA"/>
    <w:rPr>
      <w:color w:val="605E5C"/>
      <w:shd w:val="clear" w:color="auto" w:fill="E1DFDD"/>
    </w:rPr>
  </w:style>
  <w:style w:type="paragraph" w:customStyle="1" w:styleId="KeinLeerraum">
    <w:name w:val="Kein Leerraum"/>
    <w:uiPriority w:val="1"/>
    <w:qFormat/>
    <w:rsid w:val="005F20D7"/>
    <w:pPr>
      <w:widowControl w:val="0"/>
      <w:spacing w:after="0" w:line="240" w:lineRule="auto"/>
      <w:jc w:val="both"/>
    </w:pPr>
    <w:rPr>
      <w:rFonts w:ascii="Century" w:eastAsia="ＭＳ 明朝" w:hAnsi="Century" w:cs="Arial"/>
      <w:kern w:val="2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383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5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9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74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52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24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85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83</Words>
  <Characters>1045</Characters>
  <Application>Microsoft Office Word</Application>
  <DocSecurity>0</DocSecurity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柏原大朗</dc:creator>
  <cp:lastModifiedBy>柏原　大朗</cp:lastModifiedBy>
  <cp:revision>20</cp:revision>
  <cp:lastPrinted>2023-11-21T14:11:00Z</cp:lastPrinted>
  <dcterms:created xsi:type="dcterms:W3CDTF">2023-11-17T12:43:00Z</dcterms:created>
  <dcterms:modified xsi:type="dcterms:W3CDTF">2025-08-06T12:18:00Z</dcterms:modified>
</cp:coreProperties>
</file>